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204A7" w14:textId="77777777" w:rsidR="008D30C2" w:rsidRDefault="008D30C2">
      <w:pPr>
        <w:rPr>
          <w:sz w:val="20"/>
          <w:szCs w:val="20"/>
        </w:rPr>
      </w:pPr>
    </w:p>
    <w:p w14:paraId="33B6386B" w14:textId="77777777" w:rsidR="008D30C2" w:rsidRDefault="008D30C2">
      <w:pPr>
        <w:rPr>
          <w:sz w:val="20"/>
          <w:szCs w:val="20"/>
        </w:rPr>
      </w:pPr>
    </w:p>
    <w:tbl>
      <w:tblPr>
        <w:tblStyle w:val="GridTable4-Accent3"/>
        <w:tblpPr w:leftFromText="180" w:rightFromText="180" w:vertAnchor="text" w:horzAnchor="margin" w:tblpXSpec="center" w:tblpY="-657"/>
        <w:tblW w:w="11605" w:type="dxa"/>
        <w:tblLook w:val="04A0" w:firstRow="1" w:lastRow="0" w:firstColumn="1" w:lastColumn="0" w:noHBand="0" w:noVBand="1"/>
      </w:tblPr>
      <w:tblGrid>
        <w:gridCol w:w="2730"/>
        <w:gridCol w:w="1495"/>
        <w:gridCol w:w="1620"/>
        <w:gridCol w:w="1530"/>
        <w:gridCol w:w="1710"/>
        <w:gridCol w:w="2520"/>
      </w:tblGrid>
      <w:tr w:rsidR="00BC3690" w:rsidRPr="00910D65" w14:paraId="2FDD356B" w14:textId="77777777" w:rsidTr="00B71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46B8942D" w14:textId="77777777" w:rsidR="00BC3690" w:rsidRPr="00910D65" w:rsidRDefault="00BC3690" w:rsidP="00B7171F">
            <w:pPr>
              <w:rPr>
                <w:sz w:val="20"/>
                <w:szCs w:val="20"/>
              </w:rPr>
            </w:pPr>
            <w:r w:rsidRPr="00910D65">
              <w:rPr>
                <w:rFonts w:ascii="Calibri" w:hAnsi="Calibri" w:cs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95" w:type="dxa"/>
          </w:tcPr>
          <w:p w14:paraId="321969D3" w14:textId="77777777" w:rsidR="00BC3690" w:rsidRPr="00910D65" w:rsidRDefault="00BC3690" w:rsidP="00B71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P41 IC</w:t>
            </w:r>
            <w:r w:rsidRPr="001F4B09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620" w:type="dxa"/>
          </w:tcPr>
          <w:p w14:paraId="13FD9793" w14:textId="77777777" w:rsidR="00BC3690" w:rsidRPr="00910D65" w:rsidRDefault="00BC3690" w:rsidP="00B71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P38 IC</w:t>
            </w:r>
            <w:r w:rsidRPr="001F4B09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530" w:type="dxa"/>
          </w:tcPr>
          <w:p w14:paraId="02ACA6AB" w14:textId="77777777" w:rsidR="00BC3690" w:rsidRPr="00910D65" w:rsidRDefault="00BC3690" w:rsidP="00B71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P46 IC</w:t>
            </w:r>
            <w:r w:rsidRPr="001F4B09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710" w:type="dxa"/>
          </w:tcPr>
          <w:p w14:paraId="34828D71" w14:textId="77777777" w:rsidR="00BC3690" w:rsidRPr="00910D65" w:rsidRDefault="00BC3690" w:rsidP="00B71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D65">
              <w:rPr>
                <w:rFonts w:ascii="Calibri" w:hAnsi="Calibri" w:cs="Calibri"/>
                <w:color w:val="000000"/>
                <w:sz w:val="20"/>
                <w:szCs w:val="20"/>
              </w:rPr>
              <w:t>Average IC</w:t>
            </w:r>
            <w:r w:rsidRPr="001F4B09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2520" w:type="dxa"/>
          </w:tcPr>
          <w:p w14:paraId="0F78FF0C" w14:textId="77777777" w:rsidR="00BC3690" w:rsidRPr="00910D65" w:rsidRDefault="00BC3690" w:rsidP="00B71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0D65">
              <w:rPr>
                <w:rFonts w:ascii="Calibri" w:hAnsi="Calibri" w:cs="Calibri"/>
                <w:color w:val="000000"/>
                <w:sz w:val="20"/>
                <w:szCs w:val="20"/>
              </w:rPr>
              <w:t>Mechanism</w:t>
            </w:r>
          </w:p>
        </w:tc>
      </w:tr>
      <w:tr w:rsidR="007564B7" w:rsidRPr="008D30C2" w14:paraId="5B4CE1A6" w14:textId="77777777" w:rsidTr="00883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54571D57" w14:textId="46B45183" w:rsidR="007564B7" w:rsidRPr="008D30C2" w:rsidRDefault="007564B7" w:rsidP="007564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Romidepsin</w:t>
            </w:r>
            <w:proofErr w:type="spellEnd"/>
          </w:p>
        </w:tc>
        <w:tc>
          <w:tcPr>
            <w:tcW w:w="1495" w:type="dxa"/>
            <w:noWrap/>
            <w:vAlign w:val="bottom"/>
          </w:tcPr>
          <w:p w14:paraId="2D0D79C9" w14:textId="7CD93209" w:rsidR="007564B7" w:rsidRPr="008D30C2" w:rsidRDefault="007564B7" w:rsidP="007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64B7">
              <w:rPr>
                <w:rFonts w:ascii="Calibri" w:hAnsi="Calibri" w:cs="Calibri"/>
                <w:color w:val="000000"/>
                <w:sz w:val="20"/>
                <w:szCs w:val="20"/>
              </w:rPr>
              <w:t>2.81E-09</w:t>
            </w:r>
          </w:p>
        </w:tc>
        <w:tc>
          <w:tcPr>
            <w:tcW w:w="1620" w:type="dxa"/>
            <w:noWrap/>
            <w:vAlign w:val="bottom"/>
          </w:tcPr>
          <w:p w14:paraId="7905CC10" w14:textId="3E0655D4" w:rsidR="007564B7" w:rsidRPr="008D30C2" w:rsidRDefault="007564B7" w:rsidP="007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64B7">
              <w:rPr>
                <w:rFonts w:ascii="Calibri" w:hAnsi="Calibri" w:cs="Calibri"/>
                <w:color w:val="000000"/>
                <w:sz w:val="20"/>
                <w:szCs w:val="20"/>
              </w:rPr>
              <w:t>3.92E-09</w:t>
            </w:r>
          </w:p>
        </w:tc>
        <w:tc>
          <w:tcPr>
            <w:tcW w:w="1530" w:type="dxa"/>
            <w:noWrap/>
            <w:vAlign w:val="bottom"/>
          </w:tcPr>
          <w:p w14:paraId="6E727CEB" w14:textId="6129CD6A" w:rsidR="007564B7" w:rsidRPr="008D30C2" w:rsidRDefault="007564B7" w:rsidP="007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64B7">
              <w:rPr>
                <w:rFonts w:ascii="Calibri" w:hAnsi="Calibri" w:cs="Calibri"/>
                <w:color w:val="000000"/>
                <w:sz w:val="20"/>
                <w:szCs w:val="20"/>
              </w:rPr>
              <w:t>5.36E-09</w:t>
            </w:r>
          </w:p>
        </w:tc>
        <w:tc>
          <w:tcPr>
            <w:tcW w:w="1710" w:type="dxa"/>
            <w:noWrap/>
          </w:tcPr>
          <w:p w14:paraId="392F2DFF" w14:textId="54B3E570" w:rsidR="007564B7" w:rsidRPr="008D30C2" w:rsidRDefault="007564B7" w:rsidP="007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564B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03E-09</w:t>
            </w:r>
          </w:p>
        </w:tc>
        <w:tc>
          <w:tcPr>
            <w:tcW w:w="2520" w:type="dxa"/>
          </w:tcPr>
          <w:p w14:paraId="62045565" w14:textId="469C9F09" w:rsidR="007564B7" w:rsidRPr="00F46DA9" w:rsidRDefault="007564B7" w:rsidP="00756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ass I HDAC inhibitor</w:t>
            </w:r>
          </w:p>
        </w:tc>
      </w:tr>
      <w:tr w:rsidR="00BC3690" w:rsidRPr="008D30C2" w14:paraId="3BF97855" w14:textId="77777777" w:rsidTr="00BC369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2F7994F7" w14:textId="53F7E89A" w:rsidR="00BC3690" w:rsidRPr="008D30C2" w:rsidRDefault="00BC3690" w:rsidP="00BC36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Quisinostat</w:t>
            </w:r>
            <w:proofErr w:type="spellEnd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HCl</w:t>
            </w:r>
          </w:p>
        </w:tc>
        <w:tc>
          <w:tcPr>
            <w:tcW w:w="1495" w:type="dxa"/>
            <w:noWrap/>
          </w:tcPr>
          <w:p w14:paraId="6654A4A4" w14:textId="68A331AA" w:rsidR="00BC3690" w:rsidRPr="008D30C2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5.42E-09</w:t>
            </w:r>
          </w:p>
        </w:tc>
        <w:tc>
          <w:tcPr>
            <w:tcW w:w="1620" w:type="dxa"/>
            <w:noWrap/>
          </w:tcPr>
          <w:p w14:paraId="583D0A68" w14:textId="57B52FCE" w:rsidR="00BC3690" w:rsidRPr="008D30C2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6.75E-09</w:t>
            </w:r>
          </w:p>
        </w:tc>
        <w:tc>
          <w:tcPr>
            <w:tcW w:w="1530" w:type="dxa"/>
            <w:noWrap/>
          </w:tcPr>
          <w:p w14:paraId="38C52806" w14:textId="5CF7E500" w:rsidR="00BC3690" w:rsidRPr="008D30C2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710" w:type="dxa"/>
            <w:noWrap/>
          </w:tcPr>
          <w:p w14:paraId="7E9D4BC3" w14:textId="2D1911CF" w:rsidR="00BC3690" w:rsidRPr="008D30C2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.67E-09</w:t>
            </w:r>
          </w:p>
        </w:tc>
        <w:tc>
          <w:tcPr>
            <w:tcW w:w="2520" w:type="dxa"/>
          </w:tcPr>
          <w:p w14:paraId="73707305" w14:textId="35CCFFC0" w:rsidR="00BC3690" w:rsidRPr="00F46DA9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DAC inhibitor</w:t>
            </w:r>
          </w:p>
        </w:tc>
      </w:tr>
      <w:tr w:rsidR="00BC3690" w:rsidRPr="008D30C2" w14:paraId="18A7270C" w14:textId="77777777" w:rsidTr="00BC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6C8A35E9" w14:textId="5B379263" w:rsidR="00BC3690" w:rsidRPr="008D30C2" w:rsidRDefault="00BC3690" w:rsidP="00BC36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Fimepinostat</w:t>
            </w:r>
            <w:proofErr w:type="spellEnd"/>
          </w:p>
        </w:tc>
        <w:tc>
          <w:tcPr>
            <w:tcW w:w="1495" w:type="dxa"/>
            <w:noWrap/>
          </w:tcPr>
          <w:p w14:paraId="0D430E1B" w14:textId="7DF7B6F4" w:rsidR="00BC3690" w:rsidRPr="008D30C2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5.96E-09</w:t>
            </w:r>
          </w:p>
        </w:tc>
        <w:tc>
          <w:tcPr>
            <w:tcW w:w="1620" w:type="dxa"/>
            <w:noWrap/>
          </w:tcPr>
          <w:p w14:paraId="6080C8D8" w14:textId="2332AA6D" w:rsidR="00BC3690" w:rsidRPr="008D30C2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530" w:type="dxa"/>
            <w:noWrap/>
          </w:tcPr>
          <w:p w14:paraId="47A5F8A9" w14:textId="69C0CDC5" w:rsidR="00BC3690" w:rsidRPr="008D30C2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9</w:t>
            </w:r>
          </w:p>
        </w:tc>
        <w:tc>
          <w:tcPr>
            <w:tcW w:w="1710" w:type="dxa"/>
            <w:noWrap/>
          </w:tcPr>
          <w:p w14:paraId="45413E57" w14:textId="24A2E4EC" w:rsidR="00BC3690" w:rsidRPr="008D30C2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09E-08</w:t>
            </w:r>
          </w:p>
        </w:tc>
        <w:tc>
          <w:tcPr>
            <w:tcW w:w="2520" w:type="dxa"/>
          </w:tcPr>
          <w:p w14:paraId="73016C5D" w14:textId="1834E9DC" w:rsidR="00BC3690" w:rsidRPr="00F46DA9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DAC and PI3K inhibitor</w:t>
            </w:r>
          </w:p>
        </w:tc>
      </w:tr>
      <w:tr w:rsidR="00BC3690" w:rsidRPr="008D30C2" w14:paraId="1E1057AB" w14:textId="77777777" w:rsidTr="00BC369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5F91A331" w14:textId="450A1645" w:rsidR="00BC3690" w:rsidRPr="008D30C2" w:rsidRDefault="00BC3690" w:rsidP="00BC36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Quisinostat</w:t>
            </w:r>
            <w:proofErr w:type="spellEnd"/>
          </w:p>
        </w:tc>
        <w:tc>
          <w:tcPr>
            <w:tcW w:w="1495" w:type="dxa"/>
            <w:noWrap/>
          </w:tcPr>
          <w:p w14:paraId="712E729A" w14:textId="2F053101" w:rsidR="00BC3690" w:rsidRPr="008D30C2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9.12E-09</w:t>
            </w:r>
          </w:p>
        </w:tc>
        <w:tc>
          <w:tcPr>
            <w:tcW w:w="1620" w:type="dxa"/>
            <w:noWrap/>
          </w:tcPr>
          <w:p w14:paraId="1DEF7C0D" w14:textId="7535C854" w:rsidR="00BC3690" w:rsidRPr="008D30C2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16E-08</w:t>
            </w:r>
          </w:p>
        </w:tc>
        <w:tc>
          <w:tcPr>
            <w:tcW w:w="1530" w:type="dxa"/>
            <w:noWrap/>
          </w:tcPr>
          <w:p w14:paraId="0776CD2D" w14:textId="2B533DF8" w:rsidR="00BC3690" w:rsidRPr="008D30C2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98E-08</w:t>
            </w:r>
          </w:p>
        </w:tc>
        <w:tc>
          <w:tcPr>
            <w:tcW w:w="1710" w:type="dxa"/>
            <w:noWrap/>
          </w:tcPr>
          <w:p w14:paraId="73A9F1A4" w14:textId="337D2BE3" w:rsidR="00BC3690" w:rsidRPr="008D30C2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35E-08</w:t>
            </w:r>
          </w:p>
        </w:tc>
        <w:tc>
          <w:tcPr>
            <w:tcW w:w="2520" w:type="dxa"/>
          </w:tcPr>
          <w:p w14:paraId="59A8068E" w14:textId="6409604E" w:rsidR="00BC3690" w:rsidRPr="00F46DA9" w:rsidRDefault="00BC3690" w:rsidP="00BC3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DAC inhibitor</w:t>
            </w:r>
          </w:p>
        </w:tc>
      </w:tr>
      <w:tr w:rsidR="00BC3690" w:rsidRPr="008D30C2" w14:paraId="4CA95921" w14:textId="77777777" w:rsidTr="00BC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74000C0A" w14:textId="67AD95B5" w:rsidR="00BC3690" w:rsidRPr="008D30C2" w:rsidRDefault="00BC3690" w:rsidP="00BC369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Panobinostat</w:t>
            </w:r>
          </w:p>
        </w:tc>
        <w:tc>
          <w:tcPr>
            <w:tcW w:w="1495" w:type="dxa"/>
            <w:noWrap/>
          </w:tcPr>
          <w:p w14:paraId="40DAE26E" w14:textId="09552F6D" w:rsidR="00BC3690" w:rsidRPr="008D30C2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43E-08</w:t>
            </w:r>
          </w:p>
        </w:tc>
        <w:tc>
          <w:tcPr>
            <w:tcW w:w="1620" w:type="dxa"/>
            <w:noWrap/>
          </w:tcPr>
          <w:p w14:paraId="282D671C" w14:textId="240926F1" w:rsidR="00BC3690" w:rsidRPr="008D30C2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530" w:type="dxa"/>
            <w:noWrap/>
          </w:tcPr>
          <w:p w14:paraId="70D96C25" w14:textId="0E27A3D3" w:rsidR="00BC3690" w:rsidRPr="008D30C2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710" w:type="dxa"/>
            <w:noWrap/>
          </w:tcPr>
          <w:p w14:paraId="6016B283" w14:textId="21C498F1" w:rsidR="00BC3690" w:rsidRPr="008D30C2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2520" w:type="dxa"/>
          </w:tcPr>
          <w:p w14:paraId="61CB3B28" w14:textId="0E2C0D60" w:rsidR="00BC3690" w:rsidRPr="00F46DA9" w:rsidRDefault="00BC3690" w:rsidP="00BC3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HDAC inhibitor</w:t>
            </w:r>
          </w:p>
        </w:tc>
      </w:tr>
      <w:tr w:rsidR="00FB3D60" w:rsidRPr="008D30C2" w14:paraId="44DF4FD8" w14:textId="77777777" w:rsidTr="00BC369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17CD1A89" w14:textId="2E64C490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AZD5153</w:t>
            </w:r>
          </w:p>
        </w:tc>
        <w:tc>
          <w:tcPr>
            <w:tcW w:w="1495" w:type="dxa"/>
            <w:noWrap/>
          </w:tcPr>
          <w:p w14:paraId="327FC18D" w14:textId="6AD59782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9.04E-08</w:t>
            </w:r>
          </w:p>
        </w:tc>
        <w:tc>
          <w:tcPr>
            <w:tcW w:w="1620" w:type="dxa"/>
            <w:noWrap/>
          </w:tcPr>
          <w:p w14:paraId="6A311882" w14:textId="1F225635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530" w:type="dxa"/>
            <w:noWrap/>
          </w:tcPr>
          <w:p w14:paraId="78862EB5" w14:textId="0351EC06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6.83E-08</w:t>
            </w:r>
          </w:p>
        </w:tc>
        <w:tc>
          <w:tcPr>
            <w:tcW w:w="1710" w:type="dxa"/>
            <w:noWrap/>
          </w:tcPr>
          <w:p w14:paraId="4EBABCC8" w14:textId="78D86191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.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2520" w:type="dxa"/>
          </w:tcPr>
          <w:p w14:paraId="6CE91534" w14:textId="2023EB25" w:rsidR="00FB3D60" w:rsidRPr="00F46DA9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D4 inhibitor</w:t>
            </w:r>
          </w:p>
        </w:tc>
      </w:tr>
      <w:tr w:rsidR="00FB3D60" w:rsidRPr="008D30C2" w14:paraId="4C89CB5D" w14:textId="77777777" w:rsidTr="00BC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4606F725" w14:textId="151EF459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Alobresib</w:t>
            </w:r>
            <w:proofErr w:type="spellEnd"/>
          </w:p>
        </w:tc>
        <w:tc>
          <w:tcPr>
            <w:tcW w:w="1495" w:type="dxa"/>
            <w:noWrap/>
          </w:tcPr>
          <w:p w14:paraId="144432F1" w14:textId="5F90C914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04E-07</w:t>
            </w:r>
          </w:p>
        </w:tc>
        <w:tc>
          <w:tcPr>
            <w:tcW w:w="1620" w:type="dxa"/>
            <w:noWrap/>
          </w:tcPr>
          <w:p w14:paraId="1762FBA1" w14:textId="507F00CC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1530" w:type="dxa"/>
            <w:noWrap/>
          </w:tcPr>
          <w:p w14:paraId="4B5C0C2E" w14:textId="334E679B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7.12E-08</w:t>
            </w:r>
          </w:p>
        </w:tc>
        <w:tc>
          <w:tcPr>
            <w:tcW w:w="1710" w:type="dxa"/>
            <w:noWrap/>
          </w:tcPr>
          <w:p w14:paraId="254C1F7F" w14:textId="61E96273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05E-07</w:t>
            </w:r>
          </w:p>
        </w:tc>
        <w:tc>
          <w:tcPr>
            <w:tcW w:w="2520" w:type="dxa"/>
          </w:tcPr>
          <w:p w14:paraId="74611C5B" w14:textId="5172B802" w:rsidR="00FB3D60" w:rsidRPr="00F46DA9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ET inhibitor </w:t>
            </w:r>
          </w:p>
        </w:tc>
      </w:tr>
      <w:tr w:rsidR="00FB3D60" w:rsidRPr="008D30C2" w14:paraId="40997B0E" w14:textId="77777777" w:rsidTr="00BC369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5D4B95CF" w14:textId="63A32F80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Mivebresib</w:t>
            </w:r>
            <w:proofErr w:type="spellEnd"/>
          </w:p>
        </w:tc>
        <w:tc>
          <w:tcPr>
            <w:tcW w:w="1495" w:type="dxa"/>
            <w:noWrap/>
          </w:tcPr>
          <w:p w14:paraId="37BF1D09" w14:textId="06621D71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9.96E-08</w:t>
            </w:r>
          </w:p>
        </w:tc>
        <w:tc>
          <w:tcPr>
            <w:tcW w:w="1620" w:type="dxa"/>
            <w:noWrap/>
          </w:tcPr>
          <w:p w14:paraId="39C9BF42" w14:textId="7D1026A7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530" w:type="dxa"/>
            <w:noWrap/>
          </w:tcPr>
          <w:p w14:paraId="0BBB0A6A" w14:textId="6FA7D41E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8.92E-08</w:t>
            </w:r>
          </w:p>
        </w:tc>
        <w:tc>
          <w:tcPr>
            <w:tcW w:w="1710" w:type="dxa"/>
            <w:noWrap/>
          </w:tcPr>
          <w:p w14:paraId="218B4A45" w14:textId="1481820E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2520" w:type="dxa"/>
          </w:tcPr>
          <w:p w14:paraId="77ACF0A9" w14:textId="47671001" w:rsidR="00FB3D60" w:rsidRPr="00F46DA9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T inhibitor</w:t>
            </w:r>
          </w:p>
        </w:tc>
      </w:tr>
      <w:tr w:rsidR="00FB3D60" w:rsidRPr="008D30C2" w14:paraId="650A3F27" w14:textId="77777777" w:rsidTr="00B7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5B12A512" w14:textId="6F3CB5DE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CPI203</w:t>
            </w:r>
          </w:p>
        </w:tc>
        <w:tc>
          <w:tcPr>
            <w:tcW w:w="1495" w:type="dxa"/>
            <w:noWrap/>
          </w:tcPr>
          <w:p w14:paraId="75538D56" w14:textId="0719F78B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53E-07</w:t>
            </w:r>
          </w:p>
        </w:tc>
        <w:tc>
          <w:tcPr>
            <w:tcW w:w="1620" w:type="dxa"/>
            <w:noWrap/>
          </w:tcPr>
          <w:p w14:paraId="2162085E" w14:textId="0A3A4692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60E-07</w:t>
            </w:r>
          </w:p>
        </w:tc>
        <w:tc>
          <w:tcPr>
            <w:tcW w:w="1530" w:type="dxa"/>
            <w:noWrap/>
          </w:tcPr>
          <w:p w14:paraId="48E7B5D2" w14:textId="78B215EB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09E-07</w:t>
            </w:r>
          </w:p>
        </w:tc>
        <w:tc>
          <w:tcPr>
            <w:tcW w:w="1710" w:type="dxa"/>
            <w:noWrap/>
          </w:tcPr>
          <w:p w14:paraId="7C37118D" w14:textId="62FFD221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520" w:type="dxa"/>
          </w:tcPr>
          <w:p w14:paraId="67A94D60" w14:textId="0B2D1C46" w:rsidR="00FB3D60" w:rsidRPr="00F46DA9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BRD4 inhibitor</w:t>
            </w:r>
          </w:p>
        </w:tc>
      </w:tr>
      <w:tr w:rsidR="00FB3D60" w:rsidRPr="008D30C2" w14:paraId="66912ABB" w14:textId="77777777" w:rsidTr="00B717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5525AEDB" w14:textId="5CA26C90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GSK1324726A</w:t>
            </w:r>
          </w:p>
        </w:tc>
        <w:tc>
          <w:tcPr>
            <w:tcW w:w="1495" w:type="dxa"/>
            <w:noWrap/>
          </w:tcPr>
          <w:p w14:paraId="21B1F2C8" w14:textId="5E2BC6EC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54E-07</w:t>
            </w:r>
          </w:p>
        </w:tc>
        <w:tc>
          <w:tcPr>
            <w:tcW w:w="1620" w:type="dxa"/>
            <w:noWrap/>
          </w:tcPr>
          <w:p w14:paraId="42BBB9B9" w14:textId="507B3A2E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530" w:type="dxa"/>
            <w:noWrap/>
          </w:tcPr>
          <w:p w14:paraId="36D0CA98" w14:textId="2273C683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710" w:type="dxa"/>
            <w:noWrap/>
          </w:tcPr>
          <w:p w14:paraId="02F901A3" w14:textId="4E935439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520" w:type="dxa"/>
          </w:tcPr>
          <w:p w14:paraId="25C08A95" w14:textId="0512F73C" w:rsidR="00FB3D60" w:rsidRPr="00F46DA9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BRD2, BRD3, BRD4 inhibitor</w:t>
            </w:r>
          </w:p>
        </w:tc>
      </w:tr>
      <w:tr w:rsidR="00FB3D60" w:rsidRPr="008D30C2" w14:paraId="2FFCFD63" w14:textId="77777777" w:rsidTr="00B7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6A21260B" w14:textId="25FD7256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BET Bromodomain Inhibitor</w:t>
            </w:r>
          </w:p>
        </w:tc>
        <w:tc>
          <w:tcPr>
            <w:tcW w:w="1495" w:type="dxa"/>
            <w:noWrap/>
          </w:tcPr>
          <w:p w14:paraId="14BD533C" w14:textId="0718158D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3.76E-07</w:t>
            </w:r>
          </w:p>
        </w:tc>
        <w:tc>
          <w:tcPr>
            <w:tcW w:w="1620" w:type="dxa"/>
            <w:noWrap/>
          </w:tcPr>
          <w:p w14:paraId="3E2ED31A" w14:textId="41FF8090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530" w:type="dxa"/>
            <w:noWrap/>
          </w:tcPr>
          <w:p w14:paraId="25657007" w14:textId="01F3F2F3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710" w:type="dxa"/>
            <w:noWrap/>
          </w:tcPr>
          <w:p w14:paraId="3F877F61" w14:textId="06BC1791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520" w:type="dxa"/>
          </w:tcPr>
          <w:p w14:paraId="4C2E86FA" w14:textId="78E0CD7F" w:rsidR="00FB3D60" w:rsidRPr="00F46DA9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BET inhibitor</w:t>
            </w:r>
          </w:p>
        </w:tc>
      </w:tr>
      <w:tr w:rsidR="00FB3D60" w:rsidRPr="008D30C2" w14:paraId="45BCBC94" w14:textId="77777777" w:rsidTr="00B717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17918D45" w14:textId="72D47F5B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Velcade</w:t>
            </w:r>
            <w:proofErr w:type="spellEnd"/>
          </w:p>
        </w:tc>
        <w:tc>
          <w:tcPr>
            <w:tcW w:w="1495" w:type="dxa"/>
            <w:noWrap/>
          </w:tcPr>
          <w:p w14:paraId="45E53C6D" w14:textId="5D26BD58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4.34E-09</w:t>
            </w:r>
          </w:p>
        </w:tc>
        <w:tc>
          <w:tcPr>
            <w:tcW w:w="1620" w:type="dxa"/>
            <w:noWrap/>
          </w:tcPr>
          <w:p w14:paraId="064BE975" w14:textId="323AB967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1530" w:type="dxa"/>
            <w:noWrap/>
          </w:tcPr>
          <w:p w14:paraId="2947E866" w14:textId="11E7757E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9</w:t>
            </w:r>
          </w:p>
        </w:tc>
        <w:tc>
          <w:tcPr>
            <w:tcW w:w="1710" w:type="dxa"/>
            <w:noWrap/>
          </w:tcPr>
          <w:p w14:paraId="46AB620D" w14:textId="77932AC7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.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9</w:t>
            </w:r>
          </w:p>
        </w:tc>
        <w:tc>
          <w:tcPr>
            <w:tcW w:w="2520" w:type="dxa"/>
          </w:tcPr>
          <w:p w14:paraId="37DD7420" w14:textId="63DD037C" w:rsidR="00FB3D60" w:rsidRPr="00F46DA9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teosome inhibitor</w:t>
            </w:r>
          </w:p>
        </w:tc>
      </w:tr>
      <w:tr w:rsidR="00FB3D60" w:rsidRPr="008D30C2" w14:paraId="75A21232" w14:textId="77777777" w:rsidTr="00B7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749B4225" w14:textId="452A48E2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Podofilox</w:t>
            </w:r>
          </w:p>
        </w:tc>
        <w:tc>
          <w:tcPr>
            <w:tcW w:w="1495" w:type="dxa"/>
            <w:noWrap/>
          </w:tcPr>
          <w:p w14:paraId="0345711E" w14:textId="023AE677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6.49E-09</w:t>
            </w:r>
          </w:p>
        </w:tc>
        <w:tc>
          <w:tcPr>
            <w:tcW w:w="1620" w:type="dxa"/>
            <w:noWrap/>
          </w:tcPr>
          <w:p w14:paraId="1A114020" w14:textId="28A806F9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1530" w:type="dxa"/>
            <w:noWrap/>
          </w:tcPr>
          <w:p w14:paraId="22D5D642" w14:textId="51204A96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6.56E-09</w:t>
            </w:r>
          </w:p>
        </w:tc>
        <w:tc>
          <w:tcPr>
            <w:tcW w:w="1710" w:type="dxa"/>
            <w:noWrap/>
          </w:tcPr>
          <w:p w14:paraId="0089692A" w14:textId="5EDA3BF3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.36E-09</w:t>
            </w:r>
          </w:p>
        </w:tc>
        <w:tc>
          <w:tcPr>
            <w:tcW w:w="2520" w:type="dxa"/>
          </w:tcPr>
          <w:p w14:paraId="329412CD" w14:textId="753AC2D9" w:rsidR="00FB3D60" w:rsidRPr="00F46DA9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Topoisomerase II inhibitor</w:t>
            </w:r>
          </w:p>
        </w:tc>
      </w:tr>
      <w:tr w:rsidR="00FB3D60" w:rsidRPr="008D30C2" w14:paraId="1273159C" w14:textId="77777777" w:rsidTr="00B7171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65A0F7B1" w14:textId="7CD13DF1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Cucurbitacin B</w:t>
            </w:r>
          </w:p>
        </w:tc>
        <w:tc>
          <w:tcPr>
            <w:tcW w:w="1495" w:type="dxa"/>
            <w:noWrap/>
          </w:tcPr>
          <w:p w14:paraId="6B4B3C8E" w14:textId="02423BF8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4.84E-08</w:t>
            </w:r>
          </w:p>
        </w:tc>
        <w:tc>
          <w:tcPr>
            <w:tcW w:w="1620" w:type="dxa"/>
            <w:noWrap/>
          </w:tcPr>
          <w:p w14:paraId="405F0C12" w14:textId="42033E7C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41E-08</w:t>
            </w:r>
          </w:p>
        </w:tc>
        <w:tc>
          <w:tcPr>
            <w:tcW w:w="1530" w:type="dxa"/>
            <w:noWrap/>
          </w:tcPr>
          <w:p w14:paraId="195EEB61" w14:textId="1180E708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5.11E-08</w:t>
            </w:r>
          </w:p>
        </w:tc>
        <w:tc>
          <w:tcPr>
            <w:tcW w:w="1710" w:type="dxa"/>
            <w:noWrap/>
          </w:tcPr>
          <w:p w14:paraId="69789DBC" w14:textId="192BC911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7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2520" w:type="dxa"/>
          </w:tcPr>
          <w:p w14:paraId="534829A9" w14:textId="3FCD5CA1" w:rsidR="00FB3D60" w:rsidRPr="00F46DA9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3K/AKT inhibitor</w:t>
            </w:r>
          </w:p>
        </w:tc>
      </w:tr>
      <w:tr w:rsidR="00FB3D60" w:rsidRPr="008D30C2" w14:paraId="4F0EE612" w14:textId="77777777" w:rsidTr="00B7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6410B3A6" w14:textId="2E81248F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(S)</w:t>
            </w:r>
            <w:proofErr w:type="gram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-(</w:t>
            </w:r>
            <w:proofErr w:type="gramEnd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+)-</w:t>
            </w: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495" w:type="dxa"/>
            <w:noWrap/>
          </w:tcPr>
          <w:p w14:paraId="6FC8C70F" w14:textId="2B643B0C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1620" w:type="dxa"/>
            <w:noWrap/>
          </w:tcPr>
          <w:p w14:paraId="04898FE7" w14:textId="3F39FE92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530" w:type="dxa"/>
            <w:noWrap/>
          </w:tcPr>
          <w:p w14:paraId="2C62315D" w14:textId="2EE7FE42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2.10E-07</w:t>
            </w:r>
          </w:p>
        </w:tc>
        <w:tc>
          <w:tcPr>
            <w:tcW w:w="1710" w:type="dxa"/>
            <w:noWrap/>
          </w:tcPr>
          <w:p w14:paraId="4E0C8936" w14:textId="1511EDF1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34E-07</w:t>
            </w:r>
          </w:p>
        </w:tc>
        <w:tc>
          <w:tcPr>
            <w:tcW w:w="2520" w:type="dxa"/>
          </w:tcPr>
          <w:p w14:paraId="51F8C0F2" w14:textId="6BE1E05C" w:rsidR="00FB3D60" w:rsidRPr="00F46DA9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Topoisomerase I inhibitor</w:t>
            </w:r>
          </w:p>
        </w:tc>
      </w:tr>
      <w:tr w:rsidR="00FB3D60" w:rsidRPr="008D30C2" w14:paraId="41E2E7B4" w14:textId="77777777" w:rsidTr="00B7171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099D186F" w14:textId="600758D2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Staurosporine</w:t>
            </w:r>
            <w:proofErr w:type="spellEnd"/>
          </w:p>
        </w:tc>
        <w:tc>
          <w:tcPr>
            <w:tcW w:w="1495" w:type="dxa"/>
            <w:noWrap/>
          </w:tcPr>
          <w:p w14:paraId="6ABF1045" w14:textId="14E7639B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2.71E-07</w:t>
            </w:r>
          </w:p>
        </w:tc>
        <w:tc>
          <w:tcPr>
            <w:tcW w:w="1620" w:type="dxa"/>
            <w:noWrap/>
          </w:tcPr>
          <w:p w14:paraId="3EE01EE1" w14:textId="0BE4F9B1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5.19E-08</w:t>
            </w:r>
          </w:p>
        </w:tc>
        <w:tc>
          <w:tcPr>
            <w:tcW w:w="1530" w:type="dxa"/>
            <w:noWrap/>
          </w:tcPr>
          <w:p w14:paraId="370D6239" w14:textId="6A4BC09B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6.86E-07</w:t>
            </w:r>
          </w:p>
        </w:tc>
        <w:tc>
          <w:tcPr>
            <w:tcW w:w="1710" w:type="dxa"/>
            <w:noWrap/>
          </w:tcPr>
          <w:p w14:paraId="177DFF4C" w14:textId="7728FB2F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36E-07</w:t>
            </w:r>
          </w:p>
        </w:tc>
        <w:tc>
          <w:tcPr>
            <w:tcW w:w="2520" w:type="dxa"/>
          </w:tcPr>
          <w:p w14:paraId="57B7D13D" w14:textId="7A392418" w:rsidR="00FB3D60" w:rsidRPr="00F46DA9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KCα, </w:t>
            </w:r>
            <w:proofErr w:type="spellStart"/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PKCγ</w:t>
            </w:r>
            <w:proofErr w:type="spellEnd"/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PKCη</w:t>
            </w:r>
            <w:proofErr w:type="spellEnd"/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hibitor</w:t>
            </w:r>
          </w:p>
        </w:tc>
      </w:tr>
      <w:tr w:rsidR="00FB3D60" w:rsidRPr="008D30C2" w14:paraId="6160BBCA" w14:textId="77777777" w:rsidTr="00B7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38DFB65D" w14:textId="2FA73ECA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495" w:type="dxa"/>
            <w:noWrap/>
          </w:tcPr>
          <w:p w14:paraId="7963DCAE" w14:textId="3E208527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7.69E-08</w:t>
            </w:r>
          </w:p>
        </w:tc>
        <w:tc>
          <w:tcPr>
            <w:tcW w:w="1620" w:type="dxa"/>
            <w:noWrap/>
          </w:tcPr>
          <w:p w14:paraId="071609AF" w14:textId="00A104BC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23E-06</w:t>
            </w:r>
          </w:p>
        </w:tc>
        <w:tc>
          <w:tcPr>
            <w:tcW w:w="1530" w:type="dxa"/>
            <w:noWrap/>
          </w:tcPr>
          <w:p w14:paraId="737E2576" w14:textId="3C3F526D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710" w:type="dxa"/>
            <w:noWrap/>
          </w:tcPr>
          <w:p w14:paraId="4970041F" w14:textId="6449E6EE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9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2520" w:type="dxa"/>
          </w:tcPr>
          <w:p w14:paraId="695AF472" w14:textId="022D1AC5" w:rsidR="00FB3D60" w:rsidRPr="00F46DA9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DNA synthesis inhibitor</w:t>
            </w:r>
          </w:p>
        </w:tc>
      </w:tr>
      <w:tr w:rsidR="00FB3D60" w:rsidRPr="008D30C2" w14:paraId="4DEDC023" w14:textId="77777777" w:rsidTr="00B7171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57111052" w14:textId="4BE4E36F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NSC228155</w:t>
            </w:r>
          </w:p>
        </w:tc>
        <w:tc>
          <w:tcPr>
            <w:tcW w:w="1495" w:type="dxa"/>
            <w:noWrap/>
          </w:tcPr>
          <w:p w14:paraId="44ABEEC2" w14:textId="26F5F75C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2.59E-06</w:t>
            </w:r>
          </w:p>
        </w:tc>
        <w:tc>
          <w:tcPr>
            <w:tcW w:w="1620" w:type="dxa"/>
            <w:noWrap/>
          </w:tcPr>
          <w:p w14:paraId="12F36192" w14:textId="451F5CB0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7</w:t>
            </w:r>
          </w:p>
        </w:tc>
        <w:tc>
          <w:tcPr>
            <w:tcW w:w="1530" w:type="dxa"/>
            <w:noWrap/>
          </w:tcPr>
          <w:p w14:paraId="1DF2D065" w14:textId="5F33A4BA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1710" w:type="dxa"/>
            <w:noWrap/>
          </w:tcPr>
          <w:p w14:paraId="07316892" w14:textId="5B4356C6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90E-06</w:t>
            </w:r>
          </w:p>
        </w:tc>
        <w:tc>
          <w:tcPr>
            <w:tcW w:w="2520" w:type="dxa"/>
          </w:tcPr>
          <w:p w14:paraId="0D854D28" w14:textId="4164D6A7" w:rsidR="00FB3D60" w:rsidRPr="00F46DA9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EGFR activator</w:t>
            </w:r>
          </w:p>
        </w:tc>
      </w:tr>
      <w:tr w:rsidR="00FB3D60" w:rsidRPr="008D30C2" w14:paraId="18794EE3" w14:textId="77777777" w:rsidTr="00B7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34F0D8EE" w14:textId="724E077D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SKLB-23bb</w:t>
            </w:r>
          </w:p>
        </w:tc>
        <w:tc>
          <w:tcPr>
            <w:tcW w:w="1495" w:type="dxa"/>
            <w:noWrap/>
          </w:tcPr>
          <w:p w14:paraId="16BEF09D" w14:textId="368243EA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8.44E-08</w:t>
            </w:r>
          </w:p>
        </w:tc>
        <w:tc>
          <w:tcPr>
            <w:tcW w:w="1620" w:type="dxa"/>
            <w:noWrap/>
          </w:tcPr>
          <w:p w14:paraId="36217BD2" w14:textId="3E744B70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1530" w:type="dxa"/>
            <w:noWrap/>
          </w:tcPr>
          <w:p w14:paraId="3D97F763" w14:textId="0E7EE2F4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9.48E-08</w:t>
            </w:r>
          </w:p>
        </w:tc>
        <w:tc>
          <w:tcPr>
            <w:tcW w:w="1710" w:type="dxa"/>
            <w:noWrap/>
          </w:tcPr>
          <w:p w14:paraId="09FA717A" w14:textId="34D56742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.8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2520" w:type="dxa"/>
          </w:tcPr>
          <w:p w14:paraId="67E006FF" w14:textId="79E726CA" w:rsidR="00FB3D60" w:rsidRPr="00F46DA9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A9">
              <w:rPr>
                <w:rFonts w:ascii="Calibri" w:hAnsi="Calibri" w:cs="Calibri"/>
                <w:color w:val="000000"/>
                <w:sz w:val="20"/>
                <w:szCs w:val="20"/>
              </w:rPr>
              <w:t>HDAC6 inhibitor</w:t>
            </w:r>
          </w:p>
        </w:tc>
      </w:tr>
      <w:tr w:rsidR="00FB3D60" w:rsidRPr="008D30C2" w14:paraId="3C2ED0AC" w14:textId="77777777" w:rsidTr="00B7171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00D423AD" w14:textId="243B2357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ABBV-744</w:t>
            </w:r>
          </w:p>
        </w:tc>
        <w:tc>
          <w:tcPr>
            <w:tcW w:w="1495" w:type="dxa"/>
            <w:noWrap/>
          </w:tcPr>
          <w:p w14:paraId="656942B7" w14:textId="0BC773C9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8.127</w:t>
            </w:r>
          </w:p>
        </w:tc>
        <w:tc>
          <w:tcPr>
            <w:tcW w:w="1620" w:type="dxa"/>
            <w:noWrap/>
          </w:tcPr>
          <w:p w14:paraId="12316065" w14:textId="7DB19BD1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1530" w:type="dxa"/>
            <w:noWrap/>
          </w:tcPr>
          <w:p w14:paraId="0B4BAF94" w14:textId="21B38ACD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noWrap/>
          </w:tcPr>
          <w:p w14:paraId="719B6CAC" w14:textId="7FE0A745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7.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14:paraId="72A4ED41" w14:textId="687E093C" w:rsidR="00FB3D60" w:rsidRPr="00F46DA9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0D65">
              <w:rPr>
                <w:rFonts w:ascii="Calibri" w:hAnsi="Calibri" w:cs="Calibri"/>
                <w:color w:val="000000"/>
                <w:sz w:val="20"/>
                <w:szCs w:val="20"/>
              </w:rPr>
              <w:t>BRD4 inhibitor</w:t>
            </w:r>
          </w:p>
        </w:tc>
      </w:tr>
      <w:tr w:rsidR="00FB3D60" w:rsidRPr="008D30C2" w14:paraId="0FA1A803" w14:textId="77777777" w:rsidTr="00B7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6B082C46" w14:textId="18C8BA3A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66-15 </w:t>
            </w:r>
          </w:p>
        </w:tc>
        <w:tc>
          <w:tcPr>
            <w:tcW w:w="1495" w:type="dxa"/>
            <w:noWrap/>
          </w:tcPr>
          <w:p w14:paraId="339778CF" w14:textId="679CFF9C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5.89E-05</w:t>
            </w:r>
          </w:p>
        </w:tc>
        <w:tc>
          <w:tcPr>
            <w:tcW w:w="1620" w:type="dxa"/>
            <w:noWrap/>
          </w:tcPr>
          <w:p w14:paraId="55026EF2" w14:textId="0D06FAE3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0.000585</w:t>
            </w:r>
          </w:p>
        </w:tc>
        <w:tc>
          <w:tcPr>
            <w:tcW w:w="1530" w:type="dxa"/>
            <w:noWrap/>
          </w:tcPr>
          <w:p w14:paraId="59671A45" w14:textId="5FD38990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color w:val="000000"/>
                <w:sz w:val="20"/>
                <w:szCs w:val="20"/>
              </w:rPr>
              <w:t>0.00219</w:t>
            </w:r>
          </w:p>
        </w:tc>
        <w:tc>
          <w:tcPr>
            <w:tcW w:w="1710" w:type="dxa"/>
            <w:noWrap/>
          </w:tcPr>
          <w:p w14:paraId="6367B988" w14:textId="515154DE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D30C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946</w:t>
            </w:r>
          </w:p>
        </w:tc>
        <w:tc>
          <w:tcPr>
            <w:tcW w:w="2520" w:type="dxa"/>
          </w:tcPr>
          <w:p w14:paraId="1D4588E6" w14:textId="3831B6A5" w:rsidR="00FB3D60" w:rsidRPr="00F46DA9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GFR inhibitor</w:t>
            </w:r>
          </w:p>
        </w:tc>
      </w:tr>
      <w:tr w:rsidR="00FB3D60" w:rsidRPr="008D30C2" w14:paraId="63B5D787" w14:textId="77777777" w:rsidTr="00B7171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47B7475E" w14:textId="6638A44B" w:rsidR="00FB3D60" w:rsidRPr="00F93133" w:rsidRDefault="00FB3D60" w:rsidP="00FB3D60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931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W2449 </w:t>
            </w:r>
          </w:p>
        </w:tc>
        <w:tc>
          <w:tcPr>
            <w:tcW w:w="1495" w:type="dxa"/>
            <w:noWrap/>
          </w:tcPr>
          <w:p w14:paraId="5D39B78A" w14:textId="2603AE9C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9E-05</w:t>
            </w:r>
          </w:p>
        </w:tc>
        <w:tc>
          <w:tcPr>
            <w:tcW w:w="1620" w:type="dxa"/>
            <w:noWrap/>
          </w:tcPr>
          <w:p w14:paraId="0A431389" w14:textId="764E5695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458</w:t>
            </w:r>
          </w:p>
        </w:tc>
        <w:tc>
          <w:tcPr>
            <w:tcW w:w="1530" w:type="dxa"/>
            <w:noWrap/>
          </w:tcPr>
          <w:p w14:paraId="4A511F8C" w14:textId="365C9002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table</w:t>
            </w:r>
          </w:p>
        </w:tc>
        <w:tc>
          <w:tcPr>
            <w:tcW w:w="1710" w:type="dxa"/>
            <w:noWrap/>
          </w:tcPr>
          <w:p w14:paraId="25342137" w14:textId="180D7C90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20" w:type="dxa"/>
          </w:tcPr>
          <w:p w14:paraId="5BEB0F46" w14:textId="58706000" w:rsidR="00FB3D60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T/STAT Kinase inhibitor</w:t>
            </w:r>
          </w:p>
        </w:tc>
      </w:tr>
      <w:tr w:rsidR="00FB3D60" w:rsidRPr="008D30C2" w14:paraId="369B9F75" w14:textId="77777777" w:rsidTr="00B71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521A53D9" w14:textId="6A1FC8F9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0-3815</w:t>
            </w:r>
          </w:p>
        </w:tc>
        <w:tc>
          <w:tcPr>
            <w:tcW w:w="1495" w:type="dxa"/>
            <w:noWrap/>
          </w:tcPr>
          <w:p w14:paraId="570F84B2" w14:textId="606DE4A7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table</w:t>
            </w:r>
          </w:p>
        </w:tc>
        <w:tc>
          <w:tcPr>
            <w:tcW w:w="1620" w:type="dxa"/>
            <w:noWrap/>
          </w:tcPr>
          <w:p w14:paraId="09628AD7" w14:textId="72E9BF98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246</w:t>
            </w:r>
          </w:p>
        </w:tc>
        <w:tc>
          <w:tcPr>
            <w:tcW w:w="1530" w:type="dxa"/>
            <w:noWrap/>
          </w:tcPr>
          <w:p w14:paraId="24751C58" w14:textId="0C681DC3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table</w:t>
            </w:r>
          </w:p>
        </w:tc>
        <w:tc>
          <w:tcPr>
            <w:tcW w:w="1710" w:type="dxa"/>
            <w:noWrap/>
          </w:tcPr>
          <w:p w14:paraId="3BCD2553" w14:textId="114A78C4" w:rsidR="00FB3D60" w:rsidRPr="008D30C2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20" w:type="dxa"/>
          </w:tcPr>
          <w:p w14:paraId="481DB453" w14:textId="7107B025" w:rsidR="00FB3D60" w:rsidRDefault="00FB3D60" w:rsidP="00FB3D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tax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hibitor</w:t>
            </w:r>
          </w:p>
        </w:tc>
      </w:tr>
      <w:tr w:rsidR="00FB3D60" w:rsidRPr="008D30C2" w14:paraId="2A85CA29" w14:textId="77777777" w:rsidTr="00FB3D6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0B41140A" w14:textId="4EFD7D71" w:rsidR="00FB3D60" w:rsidRPr="008D30C2" w:rsidRDefault="00FB3D60" w:rsidP="00FB3D6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031-1770</w:t>
            </w:r>
          </w:p>
        </w:tc>
        <w:tc>
          <w:tcPr>
            <w:tcW w:w="1495" w:type="dxa"/>
            <w:noWrap/>
          </w:tcPr>
          <w:p w14:paraId="5AAA7083" w14:textId="6DC23795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table</w:t>
            </w:r>
          </w:p>
        </w:tc>
        <w:tc>
          <w:tcPr>
            <w:tcW w:w="1620" w:type="dxa"/>
            <w:noWrap/>
          </w:tcPr>
          <w:p w14:paraId="57AB4A39" w14:textId="4EDB3FAC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table</w:t>
            </w:r>
          </w:p>
        </w:tc>
        <w:tc>
          <w:tcPr>
            <w:tcW w:w="1530" w:type="dxa"/>
            <w:noWrap/>
          </w:tcPr>
          <w:p w14:paraId="614B577A" w14:textId="4C267C94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table</w:t>
            </w:r>
          </w:p>
        </w:tc>
        <w:tc>
          <w:tcPr>
            <w:tcW w:w="1710" w:type="dxa"/>
            <w:noWrap/>
          </w:tcPr>
          <w:p w14:paraId="2267DD4E" w14:textId="7B862476" w:rsidR="00FB3D60" w:rsidRPr="008D30C2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20" w:type="dxa"/>
          </w:tcPr>
          <w:p w14:paraId="05A1C817" w14:textId="6431B5E1" w:rsidR="00FB3D60" w:rsidRDefault="00FB3D60" w:rsidP="00FB3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tax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hibitor</w:t>
            </w:r>
          </w:p>
        </w:tc>
      </w:tr>
    </w:tbl>
    <w:p w14:paraId="7E111CE8" w14:textId="77777777" w:rsidR="00D26EA2" w:rsidRPr="008D30C2" w:rsidRDefault="00D26EA2">
      <w:pPr>
        <w:rPr>
          <w:rFonts w:ascii="Calibri" w:hAnsi="Calibri" w:cs="Calibri"/>
          <w:color w:val="000000"/>
          <w:sz w:val="20"/>
          <w:szCs w:val="20"/>
        </w:rPr>
      </w:pPr>
    </w:p>
    <w:sectPr w:rsidR="00D26EA2" w:rsidRPr="008D3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65"/>
    <w:rsid w:val="00097BA9"/>
    <w:rsid w:val="001B4504"/>
    <w:rsid w:val="001D542B"/>
    <w:rsid w:val="001F4B09"/>
    <w:rsid w:val="00214571"/>
    <w:rsid w:val="00251116"/>
    <w:rsid w:val="002F59CB"/>
    <w:rsid w:val="00484D56"/>
    <w:rsid w:val="004C714E"/>
    <w:rsid w:val="007564B7"/>
    <w:rsid w:val="007F6F49"/>
    <w:rsid w:val="00802F6F"/>
    <w:rsid w:val="008046BD"/>
    <w:rsid w:val="0082309A"/>
    <w:rsid w:val="008D30C2"/>
    <w:rsid w:val="008F2F16"/>
    <w:rsid w:val="00910D65"/>
    <w:rsid w:val="00BC3690"/>
    <w:rsid w:val="00BF7AC8"/>
    <w:rsid w:val="00D26EA2"/>
    <w:rsid w:val="00E279A1"/>
    <w:rsid w:val="00E37BF7"/>
    <w:rsid w:val="00EC6237"/>
    <w:rsid w:val="00ED74FA"/>
    <w:rsid w:val="00ED797E"/>
    <w:rsid w:val="00F46DA9"/>
    <w:rsid w:val="00F93133"/>
    <w:rsid w:val="00F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A1969"/>
  <w15:chartTrackingRefBased/>
  <w15:docId w15:val="{EB4FB84E-2851-3146-A790-4DFB4D39C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910D6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910D6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6">
    <w:name w:val="Grid Table 4 Accent 6"/>
    <w:basedOn w:val="TableNormal"/>
    <w:uiPriority w:val="49"/>
    <w:rsid w:val="00910D6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3">
    <w:name w:val="Grid Table 4 Accent 3"/>
    <w:basedOn w:val="TableNormal"/>
    <w:uiPriority w:val="49"/>
    <w:rsid w:val="00910D6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4">
    <w:name w:val="Grid Table 5 Dark Accent 4"/>
    <w:basedOn w:val="TableNormal"/>
    <w:uiPriority w:val="50"/>
    <w:rsid w:val="00910D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4-Accent4">
    <w:name w:val="Grid Table 4 Accent 4"/>
    <w:basedOn w:val="TableNormal"/>
    <w:uiPriority w:val="49"/>
    <w:rsid w:val="00910D6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2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isehirli, Gulum</dc:creator>
  <cp:keywords/>
  <dc:description/>
  <cp:lastModifiedBy>Yenisehirli, Gulum</cp:lastModifiedBy>
  <cp:revision>3</cp:revision>
  <cp:lastPrinted>2024-05-09T22:10:00Z</cp:lastPrinted>
  <dcterms:created xsi:type="dcterms:W3CDTF">2025-06-06T18:43:00Z</dcterms:created>
  <dcterms:modified xsi:type="dcterms:W3CDTF">2025-06-24T18:27:00Z</dcterms:modified>
</cp:coreProperties>
</file>